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77257" w14:textId="77777777" w:rsidR="002C2D07" w:rsidRDefault="002C2D07" w:rsidP="002C2D07">
      <w:pPr>
        <w:rPr>
          <w:rFonts w:ascii="Times New Roman" w:hAnsi="Times New Roman" w:cs="Times New Roman"/>
          <w:lang w:val="en-GB"/>
        </w:rPr>
      </w:pPr>
      <w:r w:rsidRPr="00A53A93">
        <w:rPr>
          <w:rFonts w:ascii="Times New Roman" w:hAnsi="Times New Roman" w:cs="Times New Roman"/>
          <w:lang w:val="en-GB"/>
        </w:rPr>
        <w:t>Supplemental Figure</w:t>
      </w:r>
    </w:p>
    <w:p w14:paraId="3BFA6952" w14:textId="77777777" w:rsidR="002C2D07" w:rsidRDefault="002C2D07" w:rsidP="002C2D0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6F3C17" wp14:editId="61612109">
            <wp:extent cx="5824220" cy="242949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968" cy="2432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A72FFB" w14:textId="77777777" w:rsidR="002C2D07" w:rsidRPr="002A698B" w:rsidRDefault="002C2D07" w:rsidP="002C2D0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16FF"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lysis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in polytraumatized patients’ serum samples is not associated with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concentrations and severity of trauma. A)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(HB) concentr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patient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2A698B">
        <w:rPr>
          <w:rFonts w:ascii="Times New Roman" w:hAnsi="Times New Roman" w:cs="Times New Roman"/>
          <w:sz w:val="20"/>
          <w:szCs w:val="20"/>
          <w:lang w:val="en-GB"/>
        </w:rPr>
        <w:t>emolytic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samples over 10 days. B)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concentr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patients with non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2A698B">
        <w:rPr>
          <w:rFonts w:ascii="Times New Roman" w:hAnsi="Times New Roman" w:cs="Times New Roman"/>
          <w:sz w:val="20"/>
          <w:szCs w:val="20"/>
          <w:lang w:val="en-GB"/>
        </w:rPr>
        <w:t>emolytic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samples over 10 days. C) C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parison of HB levels betwee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emolyt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non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2A698B">
        <w:rPr>
          <w:rFonts w:ascii="Times New Roman" w:hAnsi="Times New Roman" w:cs="Times New Roman"/>
          <w:sz w:val="20"/>
          <w:szCs w:val="20"/>
          <w:lang w:val="en-GB"/>
        </w:rPr>
        <w:t>emolytic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patients over 10 days. D) Injury severity score (ISS) in dependency of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lysis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in samples of polytrauma patients. 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lytic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samples n = 28, non-</w:t>
      </w:r>
      <w:proofErr w:type="spellStart"/>
      <w:r w:rsidRPr="002A698B">
        <w:rPr>
          <w:rFonts w:ascii="Times New Roman" w:hAnsi="Times New Roman" w:cs="Times New Roman"/>
          <w:sz w:val="20"/>
          <w:szCs w:val="20"/>
          <w:lang w:val="en-GB"/>
        </w:rPr>
        <w:t>hemolytic</w:t>
      </w:r>
      <w:proofErr w:type="spellEnd"/>
      <w:r w:rsidRPr="002A698B">
        <w:rPr>
          <w:rFonts w:ascii="Times New Roman" w:hAnsi="Times New Roman" w:cs="Times New Roman"/>
          <w:sz w:val="20"/>
          <w:szCs w:val="20"/>
          <w:lang w:val="en-GB"/>
        </w:rPr>
        <w:t xml:space="preserve"> samples n = 60, </w:t>
      </w:r>
      <w:bookmarkStart w:id="0" w:name="_Hlk181306488"/>
      <w:r w:rsidRPr="002A698B">
        <w:rPr>
          <w:rFonts w:ascii="Times New Roman" w:hAnsi="Times New Roman" w:cs="Times New Roman"/>
          <w:sz w:val="20"/>
          <w:szCs w:val="20"/>
          <w:lang w:val="en-GB"/>
        </w:rPr>
        <w:t>*p ≤ 0.05</w:t>
      </w:r>
      <w:bookmarkEnd w:id="0"/>
      <w:r w:rsidRPr="002A698B">
        <w:rPr>
          <w:rFonts w:ascii="Times New Roman" w:hAnsi="Times New Roman" w:cs="Times New Roman"/>
          <w:sz w:val="20"/>
          <w:szCs w:val="20"/>
          <w:lang w:val="en-GB"/>
        </w:rPr>
        <w:t>, **p ≤ 0.01, ***p ≤ 0.001, ****p ≤ 0.0001</w:t>
      </w:r>
    </w:p>
    <w:p w14:paraId="78E864B5" w14:textId="77777777" w:rsidR="002C2D07" w:rsidRPr="00222D90" w:rsidRDefault="002C2D07" w:rsidP="002C2D07">
      <w:pPr>
        <w:rPr>
          <w:rFonts w:ascii="Times New Roman" w:hAnsi="Times New Roman" w:cs="Times New Roman"/>
          <w:highlight w:val="yellow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highlight w:val="yellow"/>
          <w:lang w:val="en-US"/>
        </w:rPr>
        <w:drawing>
          <wp:anchor distT="0" distB="0" distL="114300" distR="114300" simplePos="0" relativeHeight="251659264" behindDoc="1" locked="0" layoutInCell="1" allowOverlap="1" wp14:anchorId="663D440A" wp14:editId="67756435">
            <wp:simplePos x="0" y="0"/>
            <wp:positionH relativeFrom="page">
              <wp:align>right</wp:align>
            </wp:positionH>
            <wp:positionV relativeFrom="paragraph">
              <wp:posOffset>169297</wp:posOffset>
            </wp:positionV>
            <wp:extent cx="6976110" cy="2621915"/>
            <wp:effectExtent l="0" t="0" r="0" b="0"/>
            <wp:wrapTight wrapText="bothSides">
              <wp:wrapPolygon edited="0">
                <wp:start x="177" y="314"/>
                <wp:lineTo x="118" y="7219"/>
                <wp:lineTo x="354" y="8161"/>
                <wp:lineTo x="118" y="10201"/>
                <wp:lineTo x="118" y="10829"/>
                <wp:lineTo x="413" y="13183"/>
                <wp:lineTo x="177" y="13968"/>
                <wp:lineTo x="118" y="18676"/>
                <wp:lineTo x="1003" y="20716"/>
                <wp:lineTo x="3303" y="21344"/>
                <wp:lineTo x="7078" y="21344"/>
                <wp:lineTo x="7137" y="20402"/>
                <wp:lineTo x="5309" y="18205"/>
                <wp:lineTo x="5603" y="17263"/>
                <wp:lineTo x="5662" y="14909"/>
                <wp:lineTo x="5191" y="14438"/>
                <wp:lineTo x="3539" y="13183"/>
                <wp:lineTo x="8612" y="13183"/>
                <wp:lineTo x="21470" y="11457"/>
                <wp:lineTo x="21470" y="9730"/>
                <wp:lineTo x="20291" y="8161"/>
                <wp:lineTo x="20703" y="8161"/>
                <wp:lineTo x="21116" y="7533"/>
                <wp:lineTo x="21175" y="4865"/>
                <wp:lineTo x="20703" y="4394"/>
                <wp:lineTo x="19052" y="3139"/>
                <wp:lineTo x="20703" y="1412"/>
                <wp:lineTo x="20762" y="628"/>
                <wp:lineTo x="19760" y="314"/>
                <wp:lineTo x="177" y="314"/>
              </wp:wrapPolygon>
            </wp:wrapTight>
            <wp:docPr id="5" name="Grafik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6110" cy="262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6C5A42" w14:textId="77777777" w:rsidR="002C2D07" w:rsidRDefault="002C2D07" w:rsidP="002C2D07">
      <w:pPr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05CF5C0A" w14:textId="77777777" w:rsidR="002C2D07" w:rsidRDefault="002C2D07" w:rsidP="002C2D07">
      <w:pPr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7F0A98BC" w14:textId="77777777" w:rsidR="002C2D07" w:rsidRDefault="002C2D07" w:rsidP="002C2D07">
      <w:pPr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549271D6" w14:textId="77777777" w:rsidR="002C2D07" w:rsidRDefault="002C2D07" w:rsidP="002C2D07">
      <w:pPr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1125FD3B" w14:textId="77777777" w:rsidR="002C2D07" w:rsidRDefault="002C2D07" w:rsidP="002C2D0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97075C8" w14:textId="77777777" w:rsidR="002C2D07" w:rsidRPr="00A616FF" w:rsidRDefault="002C2D07" w:rsidP="002C2D0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16FF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Pr="00A616FF">
        <w:rPr>
          <w:rFonts w:ascii="Times New Roman" w:hAnsi="Times New Roman" w:cs="Times New Roman"/>
          <w:sz w:val="20"/>
          <w:szCs w:val="20"/>
          <w:lang w:val="en-GB"/>
        </w:rPr>
        <w:t xml:space="preserve"> Evaluation of the quality of serum/plasma samples via spectrophotometry. </w:t>
      </w:r>
    </w:p>
    <w:p w14:paraId="6A636015" w14:textId="77777777" w:rsidR="002C2D07" w:rsidRPr="00130849" w:rsidRDefault="002C2D07" w:rsidP="002C2D0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16FF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A616FF">
        <w:rPr>
          <w:rFonts w:ascii="Times New Roman" w:hAnsi="Times New Roman" w:cs="Times New Roman"/>
          <w:sz w:val="20"/>
          <w:szCs w:val="20"/>
          <w:lang w:val="en-GB"/>
        </w:rPr>
        <w:t xml:space="preserve"> The algorithm for evaluating the results of spectrophotometric quality control of plasma/serum samples is presented, along with</w:t>
      </w:r>
      <w:r w:rsidRPr="00130849">
        <w:rPr>
          <w:rFonts w:ascii="Times New Roman" w:hAnsi="Times New Roman" w:cs="Times New Roman"/>
          <w:sz w:val="20"/>
          <w:szCs w:val="20"/>
          <w:lang w:val="en-GB"/>
        </w:rPr>
        <w:t xml:space="preserve"> representative samples (n=3) both with and without contaminants. 1) Samples which do not have OD&gt;0.2 at any analysed wavelength (340-650 nm) do not have contaminant. 2) In case there are OD values &gt; 0.2, special attention should be given to the region 350-450 nm wavelength. If there is a clear sharp peak of absorbance in this nm interval, samples could have </w:t>
      </w:r>
      <w:proofErr w:type="spellStart"/>
      <w:r w:rsidRPr="00130849">
        <w:rPr>
          <w:rFonts w:ascii="Times New Roman" w:hAnsi="Times New Roman" w:cs="Times New Roman"/>
          <w:sz w:val="20"/>
          <w:szCs w:val="20"/>
          <w:lang w:val="en-GB"/>
        </w:rPr>
        <w:t>hemolysis</w:t>
      </w:r>
      <w:proofErr w:type="spellEnd"/>
      <w:r w:rsidRPr="00130849">
        <w:rPr>
          <w:rFonts w:ascii="Times New Roman" w:hAnsi="Times New Roman" w:cs="Times New Roman"/>
          <w:sz w:val="20"/>
          <w:szCs w:val="20"/>
          <w:lang w:val="en-GB"/>
        </w:rPr>
        <w:t>. 3) If there is no (minimal) peak of absorbance in this interval, samples are likely lipemic. 4) If there is a broad peak at 350-500 nm, samples could have increased bilirubin.</w:t>
      </w:r>
    </w:p>
    <w:p w14:paraId="0169EB29" w14:textId="77777777" w:rsidR="002C2D07" w:rsidRPr="00C508E6" w:rsidRDefault="002C2D07" w:rsidP="002C2D0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0849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130849">
        <w:rPr>
          <w:rFonts w:ascii="Times New Roman" w:hAnsi="Times New Roman" w:cs="Times New Roman"/>
          <w:sz w:val="20"/>
          <w:szCs w:val="20"/>
          <w:lang w:val="en-GB"/>
        </w:rPr>
        <w:t xml:space="preserve"> In this overview of the different sample interferences, the unsuspicious curve of normal serum samples is presented in green, the </w:t>
      </w:r>
      <w:proofErr w:type="spellStart"/>
      <w:r w:rsidRPr="00130849">
        <w:rPr>
          <w:rFonts w:ascii="Times New Roman" w:hAnsi="Times New Roman" w:cs="Times New Roman"/>
          <w:sz w:val="20"/>
          <w:szCs w:val="20"/>
          <w:lang w:val="en-GB"/>
        </w:rPr>
        <w:t>hemolytic</w:t>
      </w:r>
      <w:proofErr w:type="spellEnd"/>
      <w:r w:rsidRPr="00130849">
        <w:rPr>
          <w:rFonts w:ascii="Times New Roman" w:hAnsi="Times New Roman" w:cs="Times New Roman"/>
          <w:sz w:val="20"/>
          <w:szCs w:val="20"/>
          <w:lang w:val="en-GB"/>
        </w:rPr>
        <w:t xml:space="preserve"> sample curve is in red, the lipemic sample curve is in blue and the bilirubin curve is in black.</w:t>
      </w:r>
      <w:r w:rsidRPr="0046001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35DC399" w14:textId="77777777" w:rsidR="002C2D07" w:rsidRDefault="002C2D07"/>
    <w:sectPr w:rsidR="002C2D07" w:rsidSect="002C2D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F2412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4099506"/>
      <w:docPartObj>
        <w:docPartGallery w:val="Page Numbers (Bottom of Page)"/>
        <w:docPartUnique/>
      </w:docPartObj>
    </w:sdtPr>
    <w:sdtContent>
      <w:p w14:paraId="49634C2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t>7</w:t>
        </w:r>
        <w:r>
          <w:fldChar w:fldCharType="end"/>
        </w:r>
      </w:p>
    </w:sdtContent>
  </w:sdt>
  <w:p w14:paraId="016C52B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75CD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205C6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3A1B6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4F12A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07"/>
    <w:rsid w:val="002C2D07"/>
    <w:rsid w:val="009D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9DBB"/>
  <w15:chartTrackingRefBased/>
  <w15:docId w15:val="{96CFBDDC-B760-4792-9BA9-9404EA78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D07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D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D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D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D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D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D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D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D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D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D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D0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D07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D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2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D07"/>
    <w:rPr>
      <w:kern w:val="0"/>
      <w:sz w:val="22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2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D07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3-10T04:15:00Z</dcterms:created>
  <dcterms:modified xsi:type="dcterms:W3CDTF">2025-03-10T04:18:00Z</dcterms:modified>
</cp:coreProperties>
</file>